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80" w:rightFromText="180" w:vertAnchor="page" w:horzAnchor="margin" w:tblpY="2317"/>
        <w:tblW w:w="8160" w:type="dxa"/>
        <w:tblLook w:val="0420" w:firstRow="1" w:lastRow="0" w:firstColumn="0" w:lastColumn="0" w:noHBand="0" w:noVBand="1"/>
      </w:tblPr>
      <w:tblGrid>
        <w:gridCol w:w="2720"/>
        <w:gridCol w:w="2720"/>
        <w:gridCol w:w="2720"/>
      </w:tblGrid>
      <w:tr w:rsidR="00F77CB6" w:rsidRPr="00134805" w14:paraId="6D8184D6" w14:textId="77777777" w:rsidTr="001E1B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tcW w:w="2720" w:type="dxa"/>
            <w:tcBorders>
              <w:top w:val="single" w:sz="4" w:space="0" w:color="auto"/>
            </w:tcBorders>
            <w:hideMark/>
          </w:tcPr>
          <w:p w14:paraId="07F7A24C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i w:val="0"/>
                <w:iCs w:val="0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Nuclease Irradiation Time (seconds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hideMark/>
          </w:tcPr>
          <w:p w14:paraId="4219F6C8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i w:val="0"/>
                <w:iCs w:val="0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30% Microwave Power Rate (Fluorescence Intensity per Second)</w:t>
            </w:r>
          </w:p>
        </w:tc>
        <w:tc>
          <w:tcPr>
            <w:tcW w:w="2720" w:type="dxa"/>
            <w:tcBorders>
              <w:top w:val="single" w:sz="4" w:space="0" w:color="auto"/>
            </w:tcBorders>
            <w:hideMark/>
          </w:tcPr>
          <w:p w14:paraId="791D20D5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i w:val="0"/>
                <w:iCs w:val="0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 w:themeColor="text1"/>
                <w:kern w:val="24"/>
                <w:sz w:val="24"/>
                <w:szCs w:val="24"/>
              </w:rPr>
              <w:t>50% Microwave Power Rate (Fluorescence Intensity per Second)</w:t>
            </w:r>
          </w:p>
        </w:tc>
      </w:tr>
      <w:tr w:rsidR="00F77CB6" w:rsidRPr="00134805" w14:paraId="3D04CBA6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8160" w:type="dxa"/>
            <w:gridSpan w:val="3"/>
            <w:hideMark/>
          </w:tcPr>
          <w:p w14:paraId="1CD1F084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251493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RNase A</w:t>
            </w:r>
          </w:p>
        </w:tc>
      </w:tr>
      <w:tr w:rsidR="00F77CB6" w:rsidRPr="00134805" w14:paraId="2B0B3C04" w14:textId="77777777" w:rsidTr="001E1BF4">
        <w:trPr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C057505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544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78673939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7.2 ± 1.5 (100%)</w:t>
            </w:r>
          </w:p>
        </w:tc>
      </w:tr>
      <w:tr w:rsidR="00F77CB6" w:rsidRPr="00134805" w14:paraId="3F7ACBF0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90A261D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45651D5F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46.9 ± 0.8 (48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324A27F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3.8 ± 1.0 (35%)</w:t>
            </w:r>
          </w:p>
        </w:tc>
      </w:tr>
      <w:tr w:rsidR="00F77CB6" w:rsidRPr="00134805" w14:paraId="453C8D65" w14:textId="77777777" w:rsidTr="001E1BF4">
        <w:trPr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64EE7BF2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C15D0E0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52.4 ± 0.8 (54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BFAF2AC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3 ± 0.6 (8%)</w:t>
            </w:r>
          </w:p>
        </w:tc>
      </w:tr>
      <w:tr w:rsidR="00F77CB6" w:rsidRPr="00134805" w14:paraId="4E0B1F96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720" w:type="dxa"/>
            <w:tcBorders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F093E86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hideMark/>
          </w:tcPr>
          <w:p w14:paraId="60B0648F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8.9 ± 0.4 (9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A0E9F88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7.1 ± 0.5 (7%)</w:t>
            </w:r>
          </w:p>
        </w:tc>
      </w:tr>
      <w:tr w:rsidR="00F77CB6" w:rsidRPr="00134805" w14:paraId="5691C0AF" w14:textId="77777777" w:rsidTr="001E1BF4">
        <w:trPr>
          <w:trHeight w:val="288"/>
        </w:trPr>
        <w:tc>
          <w:tcPr>
            <w:tcW w:w="8160" w:type="dxa"/>
            <w:gridSpan w:val="3"/>
            <w:tcBorders>
              <w:top w:val="single" w:sz="4" w:space="0" w:color="auto"/>
            </w:tcBorders>
            <w:hideMark/>
          </w:tcPr>
          <w:p w14:paraId="1BC7AF03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Nase I</w:t>
            </w:r>
          </w:p>
        </w:tc>
      </w:tr>
      <w:tr w:rsidR="00F77CB6" w:rsidRPr="00134805" w14:paraId="57D3E6B2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3099D510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re</w:t>
            </w:r>
          </w:p>
        </w:tc>
        <w:tc>
          <w:tcPr>
            <w:tcW w:w="5440" w:type="dxa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88F9856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122.58 ± 3.9-0 (100%)</w:t>
            </w:r>
          </w:p>
        </w:tc>
      </w:tr>
      <w:tr w:rsidR="00F77CB6" w:rsidRPr="00134805" w14:paraId="487C30DE" w14:textId="77777777" w:rsidTr="001E1BF4">
        <w:trPr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77461121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560C105B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4.55 ± 0.23 (77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27DC4628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--</w:t>
            </w:r>
          </w:p>
        </w:tc>
      </w:tr>
      <w:tr w:rsidR="00F77CB6" w:rsidRPr="00134805" w14:paraId="4328885B" w14:textId="77777777" w:rsidTr="001E1B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5F6B814C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6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3A4C39D8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28.31 ± 2.23 (23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1953E944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--</w:t>
            </w:r>
          </w:p>
        </w:tc>
      </w:tr>
      <w:tr w:rsidR="00F77CB6" w:rsidRPr="00134805" w14:paraId="07748E33" w14:textId="77777777" w:rsidTr="001E1BF4">
        <w:trPr>
          <w:trHeight w:val="144"/>
        </w:trPr>
        <w:tc>
          <w:tcPr>
            <w:tcW w:w="2720" w:type="dxa"/>
            <w:tcBorders>
              <w:right w:val="single" w:sz="4" w:space="0" w:color="D9D9D9" w:themeColor="background1" w:themeShade="D9"/>
            </w:tcBorders>
            <w:shd w:val="clear" w:color="auto" w:fill="auto"/>
            <w:hideMark/>
          </w:tcPr>
          <w:p w14:paraId="0503DCCF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90 seconds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003AAB33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3.27 ± 0.41 (3%)</w:t>
            </w:r>
          </w:p>
        </w:tc>
        <w:tc>
          <w:tcPr>
            <w:tcW w:w="272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hideMark/>
          </w:tcPr>
          <w:p w14:paraId="65C66744" w14:textId="77777777" w:rsidR="00F77CB6" w:rsidRPr="00134805" w:rsidRDefault="00F77CB6" w:rsidP="001E1BF4">
            <w:pPr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13480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---</w:t>
            </w:r>
          </w:p>
        </w:tc>
      </w:tr>
    </w:tbl>
    <w:p w14:paraId="7C2ACF0C" w14:textId="353C63B2" w:rsidR="0058316B" w:rsidRDefault="00F77CB6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C96154" wp14:editId="10A7C02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181599" cy="461665"/>
                <wp:effectExtent l="0" t="0" r="0" b="0"/>
                <wp:wrapNone/>
                <wp:docPr id="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599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73DB458" w14:textId="77777777" w:rsidR="00F77CB6" w:rsidRPr="006D3D7C" w:rsidRDefault="00F77CB6" w:rsidP="00F77CB6">
                            <w:pPr>
                              <w:spacing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D3D7C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7 Table</w:t>
                            </w:r>
                            <w:r w:rsidRPr="006D3D7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: Nuclease rates and percentage still active post Lyse-It</w:t>
                            </w:r>
                            <w:r w:rsidRPr="006D3D7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position w:val="7"/>
                                <w:sz w:val="24"/>
                                <w:szCs w:val="24"/>
                                <w:vertAlign w:val="superscript"/>
                              </w:rPr>
                              <w:t>®</w:t>
                            </w:r>
                            <w:r w:rsidRPr="006D3D7C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 30% and 50% power, varying the time. (Pre = no irradiation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8C96154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0;margin-top:0;width:408pt;height:3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" filled="f" stroked="f">
                <v:textbox style="mso-fit-shape-to-text:t">
                  <w:txbxContent>
                    <w:p w14:paraId="173DB458" w14:textId="77777777" w:rsidR="00F77CB6" w:rsidRPr="006D3D7C" w:rsidRDefault="00F77CB6" w:rsidP="00F77CB6">
                      <w:pPr>
                        <w:spacing w:after="0"/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D3D7C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7 Table</w:t>
                      </w:r>
                      <w:r w:rsidRPr="006D3D7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: Nuclease rates and percentage still active post Lyse-It</w:t>
                      </w:r>
                      <w:r w:rsidRPr="006D3D7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position w:val="7"/>
                          <w:sz w:val="24"/>
                          <w:szCs w:val="24"/>
                          <w:vertAlign w:val="superscript"/>
                        </w:rPr>
                        <w:t>®</w:t>
                      </w:r>
                      <w:r w:rsidRPr="006D3D7C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t 30% and 50% power, varying the time. (Pre = no irradiation)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83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811"/>
    <w:rsid w:val="0004131D"/>
    <w:rsid w:val="001A76A7"/>
    <w:rsid w:val="003B7700"/>
    <w:rsid w:val="0058316B"/>
    <w:rsid w:val="00CA0313"/>
    <w:rsid w:val="00E51811"/>
    <w:rsid w:val="00E61FAF"/>
    <w:rsid w:val="00F7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79517"/>
  <w15:chartTrackingRefBased/>
  <w15:docId w15:val="{109A19FC-01DD-48DF-BB00-D21D0A5D8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7C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E5181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PlainTable5">
    <w:name w:val="Plain Table 5"/>
    <w:basedOn w:val="TableNormal"/>
    <w:uiPriority w:val="45"/>
    <w:rsid w:val="00CA03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a S</dc:creator>
  <cp:keywords/>
  <dc:description/>
  <cp:lastModifiedBy>Tonya S</cp:lastModifiedBy>
  <cp:revision>2</cp:revision>
  <dcterms:created xsi:type="dcterms:W3CDTF">2019-09-19T17:34:00Z</dcterms:created>
  <dcterms:modified xsi:type="dcterms:W3CDTF">2019-09-19T17:34:00Z</dcterms:modified>
</cp:coreProperties>
</file>